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B9D97" w14:textId="77777777" w:rsidR="00FD54A2" w:rsidRPr="002F3C75" w:rsidRDefault="00FD54A2" w:rsidP="00FD54A2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</w:p>
    <w:p w14:paraId="54396905" w14:textId="77777777" w:rsidR="00FD54A2" w:rsidRPr="002F3C75" w:rsidRDefault="00FD54A2" w:rsidP="00FD54A2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</w:p>
    <w:tbl>
      <w:tblPr>
        <w:tblStyle w:val="TableGrid"/>
        <w:tblW w:w="9766" w:type="dxa"/>
        <w:tblLook w:val="04A0" w:firstRow="1" w:lastRow="0" w:firstColumn="1" w:lastColumn="0" w:noHBand="0" w:noVBand="1"/>
      </w:tblPr>
      <w:tblGrid>
        <w:gridCol w:w="6091"/>
        <w:gridCol w:w="3675"/>
      </w:tblGrid>
      <w:tr w:rsidR="00FD54A2" w:rsidRPr="002F3C75" w14:paraId="37C655E5" w14:textId="77777777" w:rsidTr="00A704B6">
        <w:trPr>
          <w:trHeight w:val="340"/>
        </w:trPr>
        <w:tc>
          <w:tcPr>
            <w:tcW w:w="6091" w:type="dxa"/>
          </w:tcPr>
          <w:p w14:paraId="397EC360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Characteristic </w:t>
            </w:r>
          </w:p>
        </w:tc>
        <w:tc>
          <w:tcPr>
            <w:tcW w:w="3675" w:type="dxa"/>
          </w:tcPr>
          <w:p w14:paraId="4F1A1C8E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Value </w:t>
            </w:r>
          </w:p>
        </w:tc>
      </w:tr>
      <w:tr w:rsidR="00FD54A2" w:rsidRPr="002F3C75" w14:paraId="6C875E87" w14:textId="77777777" w:rsidTr="00A704B6">
        <w:trPr>
          <w:trHeight w:val="909"/>
        </w:trPr>
        <w:tc>
          <w:tcPr>
            <w:tcW w:w="6091" w:type="dxa"/>
          </w:tcPr>
          <w:p w14:paraId="4ED9F1A8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>Total # living and working in:</w:t>
            </w:r>
          </w:p>
          <w:p w14:paraId="1A188E1A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     ONTARIO </w:t>
            </w:r>
          </w:p>
          <w:p w14:paraId="3B104DA4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     BRITISH COLUMBIA</w:t>
            </w:r>
          </w:p>
        </w:tc>
        <w:tc>
          <w:tcPr>
            <w:tcW w:w="3675" w:type="dxa"/>
          </w:tcPr>
          <w:p w14:paraId="7B7F7061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</w:p>
          <w:p w14:paraId="63073757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15 </w:t>
            </w:r>
          </w:p>
          <w:p w14:paraId="26E2F96C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>10</w:t>
            </w:r>
          </w:p>
        </w:tc>
      </w:tr>
      <w:tr w:rsidR="00FD54A2" w:rsidRPr="002F3C75" w14:paraId="25CB94CE" w14:textId="77777777" w:rsidTr="00A704B6">
        <w:trPr>
          <w:trHeight w:val="289"/>
        </w:trPr>
        <w:tc>
          <w:tcPr>
            <w:tcW w:w="6091" w:type="dxa"/>
          </w:tcPr>
          <w:p w14:paraId="20424706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>Total # of Community members</w:t>
            </w:r>
          </w:p>
          <w:p w14:paraId="29AB6CE6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     Median age </w:t>
            </w:r>
          </w:p>
          <w:p w14:paraId="307D847B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     # Males</w:t>
            </w:r>
          </w:p>
          <w:p w14:paraId="5A501CC0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     # Females </w:t>
            </w:r>
          </w:p>
        </w:tc>
        <w:tc>
          <w:tcPr>
            <w:tcW w:w="3675" w:type="dxa"/>
          </w:tcPr>
          <w:p w14:paraId="4E6BE92F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>10</w:t>
            </w:r>
          </w:p>
          <w:p w14:paraId="1CDD9E72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32 (Range: 19-69) </w:t>
            </w:r>
          </w:p>
          <w:p w14:paraId="7D14443E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>5</w:t>
            </w:r>
          </w:p>
          <w:p w14:paraId="0D8AEDA5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>5</w:t>
            </w:r>
          </w:p>
        </w:tc>
      </w:tr>
      <w:tr w:rsidR="00FD54A2" w:rsidRPr="002F3C75" w14:paraId="4900DA33" w14:textId="77777777" w:rsidTr="00A704B6">
        <w:trPr>
          <w:trHeight w:val="289"/>
        </w:trPr>
        <w:tc>
          <w:tcPr>
            <w:tcW w:w="6091" w:type="dxa"/>
          </w:tcPr>
          <w:p w14:paraId="0E186FB7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Total # of Advocacy group leaders </w:t>
            </w:r>
          </w:p>
          <w:p w14:paraId="5A8280E4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    Vaccine advocates or ambassadors </w:t>
            </w:r>
          </w:p>
          <w:p w14:paraId="5B979A9F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    Executives or leaders in local organizations</w:t>
            </w:r>
          </w:p>
          <w:p w14:paraId="62139FE6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    Other (e.g., general health program coordinator) </w:t>
            </w:r>
          </w:p>
        </w:tc>
        <w:tc>
          <w:tcPr>
            <w:tcW w:w="3675" w:type="dxa"/>
          </w:tcPr>
          <w:p w14:paraId="25EA281A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>9</w:t>
            </w:r>
          </w:p>
          <w:p w14:paraId="2311365A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>4</w:t>
            </w:r>
          </w:p>
          <w:p w14:paraId="665EEA6B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>3</w:t>
            </w:r>
          </w:p>
          <w:p w14:paraId="6253EEE6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>2</w:t>
            </w:r>
          </w:p>
        </w:tc>
      </w:tr>
      <w:tr w:rsidR="00FD54A2" w:rsidRPr="002F3C75" w14:paraId="2D6C5307" w14:textId="77777777" w:rsidTr="00A704B6">
        <w:trPr>
          <w:trHeight w:val="289"/>
        </w:trPr>
        <w:tc>
          <w:tcPr>
            <w:tcW w:w="6091" w:type="dxa"/>
          </w:tcPr>
          <w:p w14:paraId="40BFBEE7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Total # </w:t>
            </w:r>
            <w:r>
              <w:rPr>
                <w:rFonts w:ascii="Times New Roman" w:hAnsi="Times New Roman" w:cs="Times New Roman"/>
              </w:rPr>
              <w:t>Public Health Staff</w:t>
            </w:r>
            <w:r w:rsidRPr="002F3C75">
              <w:rPr>
                <w:rFonts w:ascii="Times New Roman" w:hAnsi="Times New Roman" w:cs="Times New Roman"/>
              </w:rPr>
              <w:t xml:space="preserve"> </w:t>
            </w:r>
          </w:p>
          <w:p w14:paraId="170B7EBC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 xml:space="preserve">     MD certification </w:t>
            </w:r>
          </w:p>
        </w:tc>
        <w:tc>
          <w:tcPr>
            <w:tcW w:w="3675" w:type="dxa"/>
          </w:tcPr>
          <w:p w14:paraId="2F09AB78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>6</w:t>
            </w:r>
          </w:p>
          <w:p w14:paraId="2103E4C6" w14:textId="77777777" w:rsidR="00FD54A2" w:rsidRPr="002F3C75" w:rsidRDefault="00FD54A2" w:rsidP="00A704B6">
            <w:pPr>
              <w:jc w:val="both"/>
              <w:rPr>
                <w:rFonts w:ascii="Times New Roman" w:hAnsi="Times New Roman" w:cs="Times New Roman"/>
              </w:rPr>
            </w:pPr>
            <w:r w:rsidRPr="002F3C75">
              <w:rPr>
                <w:rFonts w:ascii="Times New Roman" w:hAnsi="Times New Roman" w:cs="Times New Roman"/>
              </w:rPr>
              <w:t>6</w:t>
            </w:r>
          </w:p>
        </w:tc>
      </w:tr>
    </w:tbl>
    <w:p w14:paraId="2FB9F7E1" w14:textId="77777777" w:rsidR="00FD54A2" w:rsidRPr="002F3C75" w:rsidRDefault="00FD54A2" w:rsidP="00FD54A2">
      <w:pPr>
        <w:jc w:val="both"/>
        <w:rPr>
          <w:rFonts w:ascii="Times New Roman" w:hAnsi="Times New Roman" w:cs="Times New Roman"/>
          <w:b/>
          <w:bCs/>
        </w:rPr>
      </w:pPr>
    </w:p>
    <w:p w14:paraId="0C673F65" w14:textId="77777777" w:rsidR="00FD54A2" w:rsidRPr="002F3C75" w:rsidRDefault="00FD54A2" w:rsidP="00FD54A2">
      <w:pPr>
        <w:jc w:val="both"/>
        <w:rPr>
          <w:rFonts w:ascii="Times New Roman" w:hAnsi="Times New Roman" w:cs="Times New Roman"/>
          <w:b/>
          <w:bCs/>
        </w:rPr>
      </w:pPr>
      <w:r w:rsidRPr="002F3C75">
        <w:rPr>
          <w:rFonts w:ascii="Times New Roman" w:hAnsi="Times New Roman" w:cs="Times New Roman"/>
          <w:b/>
          <w:bCs/>
        </w:rPr>
        <w:t xml:space="preserve">Table 1. Demographic characteristics of participants enrolled </w:t>
      </w:r>
    </w:p>
    <w:p w14:paraId="0796EDE5" w14:textId="77777777" w:rsidR="009D26AB" w:rsidRDefault="009D26AB"/>
    <w:sectPr w:rsidR="009D26AB" w:rsidSect="005003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A2"/>
    <w:rsid w:val="000038B3"/>
    <w:rsid w:val="0000486A"/>
    <w:rsid w:val="000153AD"/>
    <w:rsid w:val="000167C5"/>
    <w:rsid w:val="00022DE8"/>
    <w:rsid w:val="00042B25"/>
    <w:rsid w:val="00046821"/>
    <w:rsid w:val="00051293"/>
    <w:rsid w:val="0006161B"/>
    <w:rsid w:val="00066B8D"/>
    <w:rsid w:val="00075BDF"/>
    <w:rsid w:val="00076790"/>
    <w:rsid w:val="00087BCC"/>
    <w:rsid w:val="000A0A23"/>
    <w:rsid w:val="000A41D4"/>
    <w:rsid w:val="000A466E"/>
    <w:rsid w:val="000A50AF"/>
    <w:rsid w:val="000A7F46"/>
    <w:rsid w:val="000B2782"/>
    <w:rsid w:val="000B7736"/>
    <w:rsid w:val="000C63E8"/>
    <w:rsid w:val="000C6BEB"/>
    <w:rsid w:val="000C7BF9"/>
    <w:rsid w:val="000D37FA"/>
    <w:rsid w:val="000F64EE"/>
    <w:rsid w:val="000F6932"/>
    <w:rsid w:val="00103525"/>
    <w:rsid w:val="00111F60"/>
    <w:rsid w:val="00114A55"/>
    <w:rsid w:val="00122810"/>
    <w:rsid w:val="001330EC"/>
    <w:rsid w:val="001454B5"/>
    <w:rsid w:val="00145BED"/>
    <w:rsid w:val="0015462A"/>
    <w:rsid w:val="00157C2F"/>
    <w:rsid w:val="001734C6"/>
    <w:rsid w:val="00181CF7"/>
    <w:rsid w:val="00182045"/>
    <w:rsid w:val="0018352D"/>
    <w:rsid w:val="00194277"/>
    <w:rsid w:val="00196F91"/>
    <w:rsid w:val="00197C9D"/>
    <w:rsid w:val="001A039B"/>
    <w:rsid w:val="001A15F8"/>
    <w:rsid w:val="001A2289"/>
    <w:rsid w:val="001A6001"/>
    <w:rsid w:val="001B34E0"/>
    <w:rsid w:val="001B36EB"/>
    <w:rsid w:val="001C48CB"/>
    <w:rsid w:val="001C7CD6"/>
    <w:rsid w:val="001D0526"/>
    <w:rsid w:val="001D12E0"/>
    <w:rsid w:val="001D35AB"/>
    <w:rsid w:val="001D3A85"/>
    <w:rsid w:val="001D67D6"/>
    <w:rsid w:val="001E282C"/>
    <w:rsid w:val="002022AE"/>
    <w:rsid w:val="0020252E"/>
    <w:rsid w:val="002044BC"/>
    <w:rsid w:val="00232306"/>
    <w:rsid w:val="00233084"/>
    <w:rsid w:val="002337CF"/>
    <w:rsid w:val="002351B1"/>
    <w:rsid w:val="002376DB"/>
    <w:rsid w:val="00240EBB"/>
    <w:rsid w:val="00241E89"/>
    <w:rsid w:val="0024497B"/>
    <w:rsid w:val="00244BE0"/>
    <w:rsid w:val="0024552D"/>
    <w:rsid w:val="002465F8"/>
    <w:rsid w:val="00267B0E"/>
    <w:rsid w:val="00267CC2"/>
    <w:rsid w:val="00273D61"/>
    <w:rsid w:val="00276FB8"/>
    <w:rsid w:val="0028685D"/>
    <w:rsid w:val="0029276C"/>
    <w:rsid w:val="002927DD"/>
    <w:rsid w:val="00293203"/>
    <w:rsid w:val="00297987"/>
    <w:rsid w:val="002A2C17"/>
    <w:rsid w:val="002A3C70"/>
    <w:rsid w:val="002A6355"/>
    <w:rsid w:val="002A6608"/>
    <w:rsid w:val="002A79CB"/>
    <w:rsid w:val="002B483B"/>
    <w:rsid w:val="002B4C1D"/>
    <w:rsid w:val="002B61F4"/>
    <w:rsid w:val="002C3DAB"/>
    <w:rsid w:val="002D4401"/>
    <w:rsid w:val="002D525F"/>
    <w:rsid w:val="002E5746"/>
    <w:rsid w:val="002E78B3"/>
    <w:rsid w:val="002E7E5A"/>
    <w:rsid w:val="00306475"/>
    <w:rsid w:val="00311764"/>
    <w:rsid w:val="00312A1A"/>
    <w:rsid w:val="00316579"/>
    <w:rsid w:val="003174B7"/>
    <w:rsid w:val="00320363"/>
    <w:rsid w:val="00330095"/>
    <w:rsid w:val="003316AD"/>
    <w:rsid w:val="00331E71"/>
    <w:rsid w:val="00337CD4"/>
    <w:rsid w:val="00340DD4"/>
    <w:rsid w:val="003535FD"/>
    <w:rsid w:val="00355A63"/>
    <w:rsid w:val="00364D06"/>
    <w:rsid w:val="00366486"/>
    <w:rsid w:val="00367BDF"/>
    <w:rsid w:val="00370FEE"/>
    <w:rsid w:val="003712CC"/>
    <w:rsid w:val="003856F6"/>
    <w:rsid w:val="00386D36"/>
    <w:rsid w:val="0039172C"/>
    <w:rsid w:val="0039397F"/>
    <w:rsid w:val="00393B61"/>
    <w:rsid w:val="003966B1"/>
    <w:rsid w:val="003A04E6"/>
    <w:rsid w:val="003A2DA6"/>
    <w:rsid w:val="003A5AB7"/>
    <w:rsid w:val="003A5C2F"/>
    <w:rsid w:val="003B0A89"/>
    <w:rsid w:val="003B4979"/>
    <w:rsid w:val="003D3D07"/>
    <w:rsid w:val="003D6441"/>
    <w:rsid w:val="003E61EF"/>
    <w:rsid w:val="003E6BC7"/>
    <w:rsid w:val="003E78CA"/>
    <w:rsid w:val="003F426D"/>
    <w:rsid w:val="003F468C"/>
    <w:rsid w:val="00402083"/>
    <w:rsid w:val="00402FB4"/>
    <w:rsid w:val="00406421"/>
    <w:rsid w:val="00410759"/>
    <w:rsid w:val="00414A4F"/>
    <w:rsid w:val="00431849"/>
    <w:rsid w:val="00435038"/>
    <w:rsid w:val="00435C99"/>
    <w:rsid w:val="004417AB"/>
    <w:rsid w:val="00443705"/>
    <w:rsid w:val="00450A9A"/>
    <w:rsid w:val="0045261A"/>
    <w:rsid w:val="0046465F"/>
    <w:rsid w:val="004649E0"/>
    <w:rsid w:val="00467833"/>
    <w:rsid w:val="00474E28"/>
    <w:rsid w:val="00480741"/>
    <w:rsid w:val="00480842"/>
    <w:rsid w:val="004846F1"/>
    <w:rsid w:val="0048486E"/>
    <w:rsid w:val="00493665"/>
    <w:rsid w:val="004A5F56"/>
    <w:rsid w:val="004B2F8D"/>
    <w:rsid w:val="004B40F4"/>
    <w:rsid w:val="004B5A36"/>
    <w:rsid w:val="004D37AC"/>
    <w:rsid w:val="004E0497"/>
    <w:rsid w:val="004E50D9"/>
    <w:rsid w:val="004E59A1"/>
    <w:rsid w:val="004F60EC"/>
    <w:rsid w:val="004F759B"/>
    <w:rsid w:val="00500378"/>
    <w:rsid w:val="00504CAC"/>
    <w:rsid w:val="00510D41"/>
    <w:rsid w:val="00515443"/>
    <w:rsid w:val="00515E28"/>
    <w:rsid w:val="00517967"/>
    <w:rsid w:val="00520277"/>
    <w:rsid w:val="005306C3"/>
    <w:rsid w:val="005340FB"/>
    <w:rsid w:val="00536C08"/>
    <w:rsid w:val="0053741B"/>
    <w:rsid w:val="00543B43"/>
    <w:rsid w:val="00545DBE"/>
    <w:rsid w:val="00556E07"/>
    <w:rsid w:val="00557F7D"/>
    <w:rsid w:val="005652F1"/>
    <w:rsid w:val="00565FB8"/>
    <w:rsid w:val="00584599"/>
    <w:rsid w:val="00592882"/>
    <w:rsid w:val="00594F5D"/>
    <w:rsid w:val="005A0104"/>
    <w:rsid w:val="005A31D3"/>
    <w:rsid w:val="005A51E7"/>
    <w:rsid w:val="005B093E"/>
    <w:rsid w:val="005B6E6F"/>
    <w:rsid w:val="005C2E1A"/>
    <w:rsid w:val="005E5CB4"/>
    <w:rsid w:val="005F746B"/>
    <w:rsid w:val="00607B6E"/>
    <w:rsid w:val="006262AD"/>
    <w:rsid w:val="006315E2"/>
    <w:rsid w:val="006315FF"/>
    <w:rsid w:val="006319BE"/>
    <w:rsid w:val="0063348A"/>
    <w:rsid w:val="00633B55"/>
    <w:rsid w:val="00635F24"/>
    <w:rsid w:val="00643E26"/>
    <w:rsid w:val="00657030"/>
    <w:rsid w:val="0066522E"/>
    <w:rsid w:val="00673178"/>
    <w:rsid w:val="00690B02"/>
    <w:rsid w:val="00694DE4"/>
    <w:rsid w:val="00696518"/>
    <w:rsid w:val="006A04F2"/>
    <w:rsid w:val="006B1C63"/>
    <w:rsid w:val="006B5ACB"/>
    <w:rsid w:val="006C1E5D"/>
    <w:rsid w:val="006C5C42"/>
    <w:rsid w:val="006C63E1"/>
    <w:rsid w:val="006D5755"/>
    <w:rsid w:val="006D685E"/>
    <w:rsid w:val="006D6CD0"/>
    <w:rsid w:val="006F40E2"/>
    <w:rsid w:val="006F694E"/>
    <w:rsid w:val="00702DF4"/>
    <w:rsid w:val="0070382B"/>
    <w:rsid w:val="007068BD"/>
    <w:rsid w:val="00706B86"/>
    <w:rsid w:val="0071034B"/>
    <w:rsid w:val="00713A82"/>
    <w:rsid w:val="00721351"/>
    <w:rsid w:val="007242D5"/>
    <w:rsid w:val="007255C0"/>
    <w:rsid w:val="00731BC2"/>
    <w:rsid w:val="007436A2"/>
    <w:rsid w:val="00746B14"/>
    <w:rsid w:val="007477AE"/>
    <w:rsid w:val="007563EA"/>
    <w:rsid w:val="00756D47"/>
    <w:rsid w:val="00763983"/>
    <w:rsid w:val="00764357"/>
    <w:rsid w:val="0076435F"/>
    <w:rsid w:val="00764FD2"/>
    <w:rsid w:val="00767385"/>
    <w:rsid w:val="00770AED"/>
    <w:rsid w:val="0077192B"/>
    <w:rsid w:val="007721E9"/>
    <w:rsid w:val="00791174"/>
    <w:rsid w:val="007967D8"/>
    <w:rsid w:val="007A60C7"/>
    <w:rsid w:val="007C2836"/>
    <w:rsid w:val="007C5C58"/>
    <w:rsid w:val="007D7E78"/>
    <w:rsid w:val="007E52BD"/>
    <w:rsid w:val="007F4B87"/>
    <w:rsid w:val="008054CF"/>
    <w:rsid w:val="00805DB4"/>
    <w:rsid w:val="00812A76"/>
    <w:rsid w:val="00826AEF"/>
    <w:rsid w:val="00830C44"/>
    <w:rsid w:val="0085350C"/>
    <w:rsid w:val="00856294"/>
    <w:rsid w:val="00857F4A"/>
    <w:rsid w:val="00863CCD"/>
    <w:rsid w:val="0086585D"/>
    <w:rsid w:val="0088252E"/>
    <w:rsid w:val="00890535"/>
    <w:rsid w:val="00891A2E"/>
    <w:rsid w:val="00896C49"/>
    <w:rsid w:val="00897D6A"/>
    <w:rsid w:val="008A1D46"/>
    <w:rsid w:val="008A793B"/>
    <w:rsid w:val="008A7FD5"/>
    <w:rsid w:val="008B14D3"/>
    <w:rsid w:val="008B18CA"/>
    <w:rsid w:val="008B37D7"/>
    <w:rsid w:val="008E02E8"/>
    <w:rsid w:val="008F0094"/>
    <w:rsid w:val="008F5DCA"/>
    <w:rsid w:val="00902DCB"/>
    <w:rsid w:val="00912B88"/>
    <w:rsid w:val="00917F56"/>
    <w:rsid w:val="009201A4"/>
    <w:rsid w:val="00930CFC"/>
    <w:rsid w:val="009409F5"/>
    <w:rsid w:val="0094382E"/>
    <w:rsid w:val="00950F75"/>
    <w:rsid w:val="00953CA3"/>
    <w:rsid w:val="00961121"/>
    <w:rsid w:val="00965E64"/>
    <w:rsid w:val="00966F35"/>
    <w:rsid w:val="00973615"/>
    <w:rsid w:val="00974BEC"/>
    <w:rsid w:val="0097715D"/>
    <w:rsid w:val="00983203"/>
    <w:rsid w:val="00983F0C"/>
    <w:rsid w:val="00990DE1"/>
    <w:rsid w:val="00992F2E"/>
    <w:rsid w:val="00994DE6"/>
    <w:rsid w:val="009974AD"/>
    <w:rsid w:val="009B162D"/>
    <w:rsid w:val="009C33D7"/>
    <w:rsid w:val="009D26AB"/>
    <w:rsid w:val="009D2A3E"/>
    <w:rsid w:val="009E3B38"/>
    <w:rsid w:val="009F18E6"/>
    <w:rsid w:val="00A01AFF"/>
    <w:rsid w:val="00A05A28"/>
    <w:rsid w:val="00A119F8"/>
    <w:rsid w:val="00A160EA"/>
    <w:rsid w:val="00A233AF"/>
    <w:rsid w:val="00A3481F"/>
    <w:rsid w:val="00A36BC3"/>
    <w:rsid w:val="00A540A8"/>
    <w:rsid w:val="00A55CE7"/>
    <w:rsid w:val="00A5703D"/>
    <w:rsid w:val="00A716DA"/>
    <w:rsid w:val="00A9566C"/>
    <w:rsid w:val="00AC711B"/>
    <w:rsid w:val="00AD1E6E"/>
    <w:rsid w:val="00AD30DD"/>
    <w:rsid w:val="00AE2247"/>
    <w:rsid w:val="00AE664F"/>
    <w:rsid w:val="00B058D0"/>
    <w:rsid w:val="00B05C8F"/>
    <w:rsid w:val="00B1434B"/>
    <w:rsid w:val="00B1438A"/>
    <w:rsid w:val="00B15217"/>
    <w:rsid w:val="00B26547"/>
    <w:rsid w:val="00B275E0"/>
    <w:rsid w:val="00B34C54"/>
    <w:rsid w:val="00B37EDB"/>
    <w:rsid w:val="00B444A4"/>
    <w:rsid w:val="00B62BE9"/>
    <w:rsid w:val="00B630A9"/>
    <w:rsid w:val="00B64337"/>
    <w:rsid w:val="00B67414"/>
    <w:rsid w:val="00B675F3"/>
    <w:rsid w:val="00B74C40"/>
    <w:rsid w:val="00B76CED"/>
    <w:rsid w:val="00B820BD"/>
    <w:rsid w:val="00BB2702"/>
    <w:rsid w:val="00BB2834"/>
    <w:rsid w:val="00BB6665"/>
    <w:rsid w:val="00BC26C3"/>
    <w:rsid w:val="00BD6CA8"/>
    <w:rsid w:val="00BF1178"/>
    <w:rsid w:val="00BF685F"/>
    <w:rsid w:val="00C05AC1"/>
    <w:rsid w:val="00C06DF8"/>
    <w:rsid w:val="00C06ECA"/>
    <w:rsid w:val="00C117AA"/>
    <w:rsid w:val="00C11BFC"/>
    <w:rsid w:val="00C20A26"/>
    <w:rsid w:val="00C23E1B"/>
    <w:rsid w:val="00C26C60"/>
    <w:rsid w:val="00C3116F"/>
    <w:rsid w:val="00C3150C"/>
    <w:rsid w:val="00C419B0"/>
    <w:rsid w:val="00C42FCA"/>
    <w:rsid w:val="00C54BF4"/>
    <w:rsid w:val="00C67A0C"/>
    <w:rsid w:val="00C812B7"/>
    <w:rsid w:val="00CA04B7"/>
    <w:rsid w:val="00CB6E19"/>
    <w:rsid w:val="00CC354C"/>
    <w:rsid w:val="00CC7A8F"/>
    <w:rsid w:val="00CD58CF"/>
    <w:rsid w:val="00CE68A7"/>
    <w:rsid w:val="00CF0D17"/>
    <w:rsid w:val="00CF39CB"/>
    <w:rsid w:val="00CF4B8E"/>
    <w:rsid w:val="00CF6A03"/>
    <w:rsid w:val="00D02EC4"/>
    <w:rsid w:val="00D076FC"/>
    <w:rsid w:val="00D16DFD"/>
    <w:rsid w:val="00D23414"/>
    <w:rsid w:val="00D321BD"/>
    <w:rsid w:val="00D33A0F"/>
    <w:rsid w:val="00D400E2"/>
    <w:rsid w:val="00D4085B"/>
    <w:rsid w:val="00D42510"/>
    <w:rsid w:val="00D43121"/>
    <w:rsid w:val="00D436B9"/>
    <w:rsid w:val="00D521A9"/>
    <w:rsid w:val="00D614A8"/>
    <w:rsid w:val="00D8082C"/>
    <w:rsid w:val="00D84436"/>
    <w:rsid w:val="00D85AC7"/>
    <w:rsid w:val="00D861C6"/>
    <w:rsid w:val="00D868E3"/>
    <w:rsid w:val="00D94283"/>
    <w:rsid w:val="00D96E21"/>
    <w:rsid w:val="00DA2610"/>
    <w:rsid w:val="00DA518E"/>
    <w:rsid w:val="00DA520B"/>
    <w:rsid w:val="00DB16C2"/>
    <w:rsid w:val="00DB307D"/>
    <w:rsid w:val="00DB3AD5"/>
    <w:rsid w:val="00DC23C7"/>
    <w:rsid w:val="00DC4EF4"/>
    <w:rsid w:val="00DD7D27"/>
    <w:rsid w:val="00DE7B59"/>
    <w:rsid w:val="00DF08E6"/>
    <w:rsid w:val="00DF1530"/>
    <w:rsid w:val="00E01675"/>
    <w:rsid w:val="00E152E4"/>
    <w:rsid w:val="00E1672B"/>
    <w:rsid w:val="00E31457"/>
    <w:rsid w:val="00E33B01"/>
    <w:rsid w:val="00E34D9D"/>
    <w:rsid w:val="00E359FC"/>
    <w:rsid w:val="00E3756A"/>
    <w:rsid w:val="00E4159B"/>
    <w:rsid w:val="00E422F0"/>
    <w:rsid w:val="00E44829"/>
    <w:rsid w:val="00E44CF6"/>
    <w:rsid w:val="00E45C6E"/>
    <w:rsid w:val="00E46AED"/>
    <w:rsid w:val="00E55DC3"/>
    <w:rsid w:val="00E61D26"/>
    <w:rsid w:val="00E67314"/>
    <w:rsid w:val="00E81B74"/>
    <w:rsid w:val="00E837DE"/>
    <w:rsid w:val="00EA2B2D"/>
    <w:rsid w:val="00EA427B"/>
    <w:rsid w:val="00EA43F3"/>
    <w:rsid w:val="00EA5608"/>
    <w:rsid w:val="00EB062C"/>
    <w:rsid w:val="00EB2898"/>
    <w:rsid w:val="00EB357B"/>
    <w:rsid w:val="00EC3310"/>
    <w:rsid w:val="00ED101F"/>
    <w:rsid w:val="00ED75D4"/>
    <w:rsid w:val="00EF05B9"/>
    <w:rsid w:val="00EF0763"/>
    <w:rsid w:val="00EF1CC7"/>
    <w:rsid w:val="00EF4AB8"/>
    <w:rsid w:val="00EF54A6"/>
    <w:rsid w:val="00EF7899"/>
    <w:rsid w:val="00F41B00"/>
    <w:rsid w:val="00F5394A"/>
    <w:rsid w:val="00F56197"/>
    <w:rsid w:val="00F64065"/>
    <w:rsid w:val="00F85F2D"/>
    <w:rsid w:val="00F93536"/>
    <w:rsid w:val="00F93DC6"/>
    <w:rsid w:val="00F969D4"/>
    <w:rsid w:val="00FA1B50"/>
    <w:rsid w:val="00FC4F2A"/>
    <w:rsid w:val="00FD1EE0"/>
    <w:rsid w:val="00FD2DAE"/>
    <w:rsid w:val="00FD3E06"/>
    <w:rsid w:val="00FD54A2"/>
    <w:rsid w:val="00FD732E"/>
    <w:rsid w:val="00FE2361"/>
    <w:rsid w:val="00FF023B"/>
    <w:rsid w:val="00FF206E"/>
    <w:rsid w:val="00FF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37624"/>
  <w15:chartTrackingRefBased/>
  <w15:docId w15:val="{0FF8C3AE-FD38-6341-BB41-E82861E64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uiPriority w:val="33"/>
    <w:qFormat/>
    <w:rsid w:val="00182045"/>
    <w:rPr>
      <w:b/>
      <w:bCs/>
      <w:i/>
      <w:iCs/>
      <w:spacing w:val="0"/>
    </w:rPr>
  </w:style>
  <w:style w:type="table" w:styleId="TableGrid">
    <w:name w:val="Table Grid"/>
    <w:basedOn w:val="TableNormal"/>
    <w:uiPriority w:val="39"/>
    <w:rsid w:val="00FD5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samy, Sujane</dc:creator>
  <cp:keywords/>
  <dc:description/>
  <cp:lastModifiedBy>Sonia Anand</cp:lastModifiedBy>
  <cp:revision>2</cp:revision>
  <dcterms:created xsi:type="dcterms:W3CDTF">2022-10-14T01:20:00Z</dcterms:created>
  <dcterms:modified xsi:type="dcterms:W3CDTF">2022-10-14T01:20:00Z</dcterms:modified>
</cp:coreProperties>
</file>